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5AF37F" w:rsidR="00FB3483" w:rsidRDefault="00227819"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710B9C"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bookmarkStart w:id="0" w:name="_Hlk174416095"/>
            <w:r>
              <w:rPr>
                <w:rFonts w:ascii="Arial" w:hAnsi="Arial" w:cs="Arial"/>
                <w:sz w:val="18"/>
                <w:szCs w:val="18"/>
              </w:rPr>
              <w:t>Describe the rationale for the review in the context of existing knowledge.</w:t>
            </w:r>
            <w:bookmarkEnd w:id="0"/>
          </w:p>
        </w:tc>
        <w:tc>
          <w:tcPr>
            <w:tcW w:w="1200" w:type="dxa"/>
            <w:tcBorders>
              <w:top w:val="single" w:sz="5" w:space="0" w:color="000000"/>
              <w:left w:val="single" w:sz="5" w:space="0" w:color="000000"/>
              <w:bottom w:val="single" w:sz="5" w:space="0" w:color="000000"/>
              <w:right w:val="single" w:sz="5" w:space="0" w:color="000000"/>
            </w:tcBorders>
          </w:tcPr>
          <w:p w14:paraId="4AFE3A6B" w14:textId="5530724D"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A8A4D9"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CD59C0"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D79602"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C63B6F"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F6BE50"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3941BA"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bookmarkStart w:id="1" w:name="_Hlk174416286"/>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74ACAA"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8B6025"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bookmarkEnd w:id="1"/>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87AE0D"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460403"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bookmarkStart w:id="2" w:name="_Hlk174416444"/>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34FCF7" w:rsidR="00930A31" w:rsidRDefault="004F3021"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rPr>
              <w:t>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4EAA33"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C1C623"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7BE215"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83AFB8"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0B1D5C"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bookmarkEnd w:id="2"/>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22512C" w:rsidR="006E5FE2"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858D4C" w:rsidR="006E5FE2"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65EBE4"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9B5E9B" w:rsidR="00930A31"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75BD11"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036EC6" w:rsidR="00FB3483" w:rsidRDefault="004F3021"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BB9A5B" w:rsidR="00FB3483" w:rsidRDefault="00740A5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CF4CBB" w:rsidR="00930A31" w:rsidRDefault="00740A5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96E317" w:rsidR="00930A31" w:rsidRDefault="00740A5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7FE78F" w:rsidR="00930A31" w:rsidRDefault="00740A5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54D846" w:rsidR="00930A31" w:rsidRDefault="00740A5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7F42F8" w:rsidR="00FB3483" w:rsidRDefault="00740A58"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B8C477" w:rsidR="00077B44" w:rsidRDefault="00740A5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52BE10" w:rsidR="00930A31" w:rsidRDefault="00740A5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5A5A66" w:rsidR="00930A31" w:rsidRDefault="00740A5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0DC978" w:rsidR="00930A31" w:rsidRDefault="00740A5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2FF3A6" w:rsidR="00930A31" w:rsidRDefault="00740A5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C74F7F" w:rsidR="00930A31" w:rsidRDefault="004F3021" w:rsidP="00077B44">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1D23EF" w:rsidR="00930A31" w:rsidRDefault="004F3021" w:rsidP="00077B44">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4BC1821" w:rsidR="00930A31" w:rsidRDefault="004F3021" w:rsidP="00077B44">
            <w:pPr>
              <w:pStyle w:val="Default"/>
              <w:spacing w:before="40" w:after="40"/>
              <w:rPr>
                <w:rFonts w:ascii="Arial" w:hAnsi="Arial" w:cs="Arial"/>
                <w:color w:val="auto"/>
                <w:sz w:val="18"/>
                <w:szCs w:val="18"/>
              </w:rPr>
            </w:pPr>
            <w:r>
              <w:rPr>
                <w:rFonts w:ascii="Arial" w:hAnsi="Arial" w:cs="Arial" w:hint="eastAsia"/>
                <w:color w:val="auto"/>
                <w:sz w:val="18"/>
                <w:szCs w:val="18"/>
              </w:rPr>
              <w:t>8</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B3479C" w:rsidR="00077B44" w:rsidRDefault="00740A5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BA2846" w:rsidR="00077B44" w:rsidRDefault="00740A58" w:rsidP="00077B44">
            <w:pPr>
              <w:pStyle w:val="Default"/>
              <w:spacing w:before="40" w:after="40"/>
              <w:rPr>
                <w:rFonts w:ascii="Arial" w:hAnsi="Arial" w:cs="Arial"/>
                <w:color w:val="auto"/>
                <w:sz w:val="18"/>
                <w:szCs w:val="18"/>
              </w:rPr>
            </w:pPr>
            <w:r>
              <w:rPr>
                <w:rFonts w:ascii="Arial" w:hAnsi="Arial" w:cs="Arial" w:hint="eastAsia"/>
                <w:color w:val="auto"/>
                <w:sz w:val="18"/>
                <w:szCs w:val="18"/>
              </w:rPr>
              <w:t>1</w:t>
            </w:r>
            <w:r w:rsidR="004F3021">
              <w:rPr>
                <w:rFonts w:ascii="Arial" w:hAnsi="Arial" w:cs="Arial"/>
                <w:color w:val="auto"/>
                <w:sz w:val="18"/>
                <w:szCs w:val="18"/>
              </w:rPr>
              <w:t>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44D8BF" w:rsidR="00077B44" w:rsidRDefault="00142DF7"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rPr>
              <w:t>1</w:t>
            </w:r>
            <w:r w:rsidR="004F3021">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79F53" w14:textId="77777777" w:rsidR="00FB0DE4" w:rsidRDefault="00FB0DE4">
      <w:r>
        <w:separator/>
      </w:r>
    </w:p>
  </w:endnote>
  <w:endnote w:type="continuationSeparator" w:id="0">
    <w:p w14:paraId="44006016" w14:textId="77777777" w:rsidR="00FB0DE4" w:rsidRDefault="00FB0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75E17" w14:textId="77777777" w:rsidR="00FB0DE4" w:rsidRDefault="00FB0DE4">
      <w:r>
        <w:separator/>
      </w:r>
    </w:p>
  </w:footnote>
  <w:footnote w:type="continuationSeparator" w:id="0">
    <w:p w14:paraId="36D08103" w14:textId="77777777" w:rsidR="00FB0DE4" w:rsidRDefault="00FB0D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B0DE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2DF7"/>
    <w:rsid w:val="00152CDB"/>
    <w:rsid w:val="0018323E"/>
    <w:rsid w:val="00190C83"/>
    <w:rsid w:val="002275F3"/>
    <w:rsid w:val="00227819"/>
    <w:rsid w:val="00246C93"/>
    <w:rsid w:val="00256BAF"/>
    <w:rsid w:val="002A2A06"/>
    <w:rsid w:val="003103C2"/>
    <w:rsid w:val="003516AD"/>
    <w:rsid w:val="00363B8D"/>
    <w:rsid w:val="003760FB"/>
    <w:rsid w:val="003B79FF"/>
    <w:rsid w:val="003C5344"/>
    <w:rsid w:val="003F1C58"/>
    <w:rsid w:val="00400A0B"/>
    <w:rsid w:val="004033C1"/>
    <w:rsid w:val="00443C1D"/>
    <w:rsid w:val="00461576"/>
    <w:rsid w:val="004C1685"/>
    <w:rsid w:val="004F3021"/>
    <w:rsid w:val="005078EE"/>
    <w:rsid w:val="00550BF1"/>
    <w:rsid w:val="0059028D"/>
    <w:rsid w:val="005979B8"/>
    <w:rsid w:val="00640172"/>
    <w:rsid w:val="006E5FE2"/>
    <w:rsid w:val="006F3BA6"/>
    <w:rsid w:val="00726794"/>
    <w:rsid w:val="00740A58"/>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0DE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1040</Words>
  <Characters>5931</Characters>
  <Application>Microsoft Office Word</Application>
  <DocSecurity>0</DocSecurity>
  <Lines>49</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剛史 高橋</cp:lastModifiedBy>
  <cp:revision>28</cp:revision>
  <cp:lastPrinted>2020-11-24T03:02:00Z</cp:lastPrinted>
  <dcterms:created xsi:type="dcterms:W3CDTF">2020-11-24T03:02:00Z</dcterms:created>
  <dcterms:modified xsi:type="dcterms:W3CDTF">2024-08-19T04:24:00Z</dcterms:modified>
</cp:coreProperties>
</file>